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B828F" w14:textId="07177A12" w:rsidR="005E6FA6" w:rsidRPr="005E6FA6" w:rsidRDefault="00CC7045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</w:t>
      </w:r>
      <w:r w:rsidR="005E6FA6"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upplementary Figure S5:</w:t>
      </w:r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Percentage change in </w:t>
      </w:r>
      <w:r w:rsidR="005E6FA6" w:rsidRPr="005E6FA6">
        <w:rPr>
          <w:rFonts w:ascii="Arial" w:eastAsia="Calibri" w:hAnsi="Arial" w:cs="Arial"/>
          <w:i/>
          <w:kern w:val="0"/>
          <w:sz w:val="22"/>
          <w:szCs w:val="22"/>
          <w14:ligatures w14:val="none"/>
        </w:rPr>
        <w:t>ESR1</w:t>
      </w:r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m variants from C1D1 to C2D1 in patients treated with for camizestrant in combination with </w:t>
      </w:r>
      <w:proofErr w:type="spellStart"/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abemaciclib</w:t>
      </w:r>
      <w:proofErr w:type="spellEnd"/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, palbociclib, or </w:t>
      </w:r>
      <w:proofErr w:type="spellStart"/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ribociclib</w:t>
      </w:r>
      <w:proofErr w:type="spellEnd"/>
      <w:r w:rsidR="005E6FA6"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. Maximum increase limited to 100% for presentation purposes.  </w:t>
      </w:r>
    </w:p>
    <w:p w14:paraId="568C53C8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059C4971" wp14:editId="57BA182A">
            <wp:extent cx="8805797" cy="2743200"/>
            <wp:effectExtent l="0" t="0" r="0" b="0"/>
            <wp:docPr id="1383304200" name="Picture 1" descr="A bar graph with colorful stri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304200" name="Picture 1" descr="A bar graph with colorful strip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8326" cy="2747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5BE10" w14:textId="6BCE3C79" w:rsidR="00B64324" w:rsidRPr="00C53CC6" w:rsidRDefault="005E6FA6" w:rsidP="00C53CC6">
      <w:pPr>
        <w:spacing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C1D1, Cycle 1 Day 1;</w:t>
      </w:r>
      <w:r w:rsidR="00EE6DA7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C</w:t>
      </w:r>
      <w:r w:rsidR="00E66FD7">
        <w:rPr>
          <w:rFonts w:ascii="Arial" w:eastAsia="Calibri" w:hAnsi="Arial" w:cs="Arial"/>
          <w:kern w:val="0"/>
          <w:sz w:val="16"/>
          <w:szCs w:val="16"/>
          <w14:ligatures w14:val="none"/>
        </w:rPr>
        <w:t>2D1</w:t>
      </w:r>
      <w:r w:rsidR="00B82D21">
        <w:rPr>
          <w:rFonts w:ascii="Arial" w:eastAsia="Calibri" w:hAnsi="Arial" w:cs="Arial"/>
          <w:kern w:val="0"/>
          <w:sz w:val="16"/>
          <w:szCs w:val="16"/>
          <w14:ligatures w14:val="none"/>
        </w:rPr>
        <w:t>, Cycle 2 Day 1</w:t>
      </w:r>
      <w:r w:rsidR="007F668E">
        <w:rPr>
          <w:rFonts w:ascii="Arial" w:eastAsia="Calibri" w:hAnsi="Arial" w:cs="Arial"/>
          <w:kern w:val="0"/>
          <w:sz w:val="16"/>
          <w:szCs w:val="16"/>
          <w14:ligatures w14:val="none"/>
        </w:rPr>
        <w:t>;</w:t>
      </w: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Pr="005E6FA6">
        <w:rPr>
          <w:rFonts w:ascii="Arial" w:eastAsia="Calibri" w:hAnsi="Arial" w:cs="Arial"/>
          <w:i/>
          <w:iCs/>
          <w:kern w:val="0"/>
          <w:sz w:val="16"/>
          <w:szCs w:val="16"/>
          <w14:ligatures w14:val="none"/>
        </w:rPr>
        <w:t>ESR1</w:t>
      </w: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m</w:t>
      </w:r>
      <w:r w:rsidRPr="005E6FA6">
        <w:rPr>
          <w:rFonts w:ascii="Arial" w:eastAsia="Calibri" w:hAnsi="Arial" w:cs="Arial"/>
          <w:i/>
          <w:iCs/>
          <w:kern w:val="0"/>
          <w:sz w:val="16"/>
          <w:szCs w:val="16"/>
          <w14:ligatures w14:val="none"/>
        </w:rPr>
        <w:t xml:space="preserve">, </w:t>
      </w:r>
      <w:proofErr w:type="spellStart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estrogen</w:t>
      </w:r>
      <w:proofErr w:type="spellEnd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receptor-1 mutation; VAF, variant allele frequency.</w:t>
      </w:r>
    </w:p>
    <w:sectPr w:rsidR="00B64324" w:rsidRPr="00C53CC6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3261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3CC6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C7045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Props1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42714-2C48-42AB-8A6E-28A64DB8352E}">
  <ds:schemaRefs>
    <ds:schemaRef ds:uri="http://schemas.microsoft.com/office/infopath/2007/PartnerControls"/>
    <ds:schemaRef ds:uri="4e400a02-b582-451c-b3dc-e10c465ad357"/>
    <ds:schemaRef ds:uri="http://schemas.openxmlformats.org/package/2006/metadata/core-properties"/>
    <ds:schemaRef ds:uri="19eb0976-0bae-4ad3-9225-c5953212d4a6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11</cp:revision>
  <cp:lastPrinted>2025-06-05T02:28:00Z</cp:lastPrinted>
  <dcterms:created xsi:type="dcterms:W3CDTF">2025-07-07T11:13:00Z</dcterms:created>
  <dcterms:modified xsi:type="dcterms:W3CDTF">2025-07-2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